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5CA64" w14:textId="77777777" w:rsidR="00270874" w:rsidRPr="00270874" w:rsidRDefault="0027087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70874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0B7A95F" w14:textId="14B96B13" w:rsidR="00297F16" w:rsidRPr="00714081" w:rsidRDefault="00297F16" w:rsidP="00297F16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C76447">
        <w:rPr>
          <w:rFonts w:ascii="Times New Roman" w:hAnsi="Times New Roman" w:cs="Times New Roman"/>
          <w:b/>
          <w:sz w:val="24"/>
        </w:rPr>
        <w:t>Figures</w:t>
      </w:r>
    </w:p>
    <w:p w14:paraId="00E9914F" w14:textId="21B1EAED" w:rsidR="00297F16" w:rsidRPr="00AE109B" w:rsidRDefault="00297F16" w:rsidP="00297F16">
      <w:pPr>
        <w:spacing w:after="0" w:line="480" w:lineRule="auto"/>
        <w:rPr>
          <w:rFonts w:ascii="Times New Roman" w:hAnsi="Times New Roman" w:cs="Times New Roman"/>
          <w:sz w:val="24"/>
        </w:rPr>
      </w:pPr>
      <w:r w:rsidRPr="00AE109B"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S</w:t>
      </w:r>
      <w:r w:rsidRPr="00AE109B">
        <w:rPr>
          <w:rFonts w:ascii="Times New Roman" w:hAnsi="Times New Roman" w:cs="Times New Roman"/>
          <w:sz w:val="24"/>
        </w:rPr>
        <w:t xml:space="preserve">1. Phylogenetic analysis of </w:t>
      </w:r>
      <w:r>
        <w:rPr>
          <w:rFonts w:ascii="Times New Roman" w:hAnsi="Times New Roman" w:cs="Times New Roman"/>
          <w:sz w:val="24"/>
        </w:rPr>
        <w:t xml:space="preserve">the internal genes of </w:t>
      </w:r>
      <w:r w:rsidRPr="00AE109B">
        <w:rPr>
          <w:rFonts w:ascii="Times New Roman" w:hAnsi="Times New Roman" w:cs="Times New Roman"/>
          <w:sz w:val="24"/>
        </w:rPr>
        <w:t>five viruses isolated in Jiangxi, China in 2015. Molecular phylogenetic analyses for the (</w:t>
      </w:r>
      <w:r w:rsidR="00157195">
        <w:rPr>
          <w:rFonts w:ascii="Times New Roman" w:hAnsi="Times New Roman" w:cs="Times New Roman"/>
          <w:sz w:val="24"/>
        </w:rPr>
        <w:t>A</w:t>
      </w:r>
      <w:r w:rsidRPr="00AE109B">
        <w:rPr>
          <w:rFonts w:ascii="Times New Roman" w:hAnsi="Times New Roman" w:cs="Times New Roman"/>
          <w:sz w:val="24"/>
        </w:rPr>
        <w:t>) PB2, (</w:t>
      </w:r>
      <w:r w:rsidR="00157195">
        <w:rPr>
          <w:rFonts w:ascii="Times New Roman" w:hAnsi="Times New Roman" w:cs="Times New Roman"/>
          <w:sz w:val="24"/>
        </w:rPr>
        <w:t>B</w:t>
      </w:r>
      <w:r w:rsidRPr="00AE109B">
        <w:rPr>
          <w:rFonts w:ascii="Times New Roman" w:hAnsi="Times New Roman" w:cs="Times New Roman"/>
          <w:sz w:val="24"/>
        </w:rPr>
        <w:t>) PB1, (</w:t>
      </w:r>
      <w:r w:rsidR="00157195">
        <w:rPr>
          <w:rFonts w:ascii="Times New Roman" w:hAnsi="Times New Roman" w:cs="Times New Roman"/>
          <w:sz w:val="24"/>
        </w:rPr>
        <w:t>C</w:t>
      </w:r>
      <w:r w:rsidRPr="00AE109B">
        <w:rPr>
          <w:rFonts w:ascii="Times New Roman" w:hAnsi="Times New Roman" w:cs="Times New Roman"/>
          <w:sz w:val="24"/>
        </w:rPr>
        <w:t>) PA, (</w:t>
      </w:r>
      <w:r w:rsidR="00157195">
        <w:rPr>
          <w:rFonts w:ascii="Times New Roman" w:hAnsi="Times New Roman" w:cs="Times New Roman"/>
          <w:sz w:val="24"/>
        </w:rPr>
        <w:t>D</w:t>
      </w:r>
      <w:r w:rsidRPr="00AE109B">
        <w:rPr>
          <w:rFonts w:ascii="Times New Roman" w:hAnsi="Times New Roman" w:cs="Times New Roman"/>
          <w:sz w:val="24"/>
        </w:rPr>
        <w:t>) NP, (</w:t>
      </w:r>
      <w:r w:rsidR="00157195">
        <w:rPr>
          <w:rFonts w:ascii="Times New Roman" w:hAnsi="Times New Roman" w:cs="Times New Roman"/>
          <w:sz w:val="24"/>
        </w:rPr>
        <w:t>E</w:t>
      </w:r>
      <w:r w:rsidRPr="00AE109B">
        <w:rPr>
          <w:rFonts w:ascii="Times New Roman" w:hAnsi="Times New Roman" w:cs="Times New Roman"/>
          <w:sz w:val="24"/>
        </w:rPr>
        <w:t>) M and (</w:t>
      </w:r>
      <w:r w:rsidR="00157195">
        <w:rPr>
          <w:rFonts w:ascii="Times New Roman" w:hAnsi="Times New Roman" w:cs="Times New Roman"/>
          <w:sz w:val="24"/>
        </w:rPr>
        <w:t>F</w:t>
      </w:r>
      <w:r w:rsidRPr="00AE109B">
        <w:rPr>
          <w:rFonts w:ascii="Times New Roman" w:hAnsi="Times New Roman" w:cs="Times New Roman"/>
          <w:sz w:val="24"/>
        </w:rPr>
        <w:t xml:space="preserve">) NS genes were conducted using the Maximum Likelihood method based on the Kimura 2-parameter model. </w:t>
      </w:r>
      <w:r w:rsidR="00864478">
        <w:rPr>
          <w:rFonts w:ascii="Times New Roman" w:hAnsi="Times New Roman" w:cs="Times New Roman"/>
          <w:sz w:val="24"/>
        </w:rPr>
        <w:t xml:space="preserve">Viruses isolated in this study were highlighted using circles. </w:t>
      </w:r>
      <w:r w:rsidR="007F1E45">
        <w:rPr>
          <w:rFonts w:ascii="Times New Roman" w:hAnsi="Times New Roman" w:cs="Times New Roman"/>
          <w:sz w:val="24"/>
        </w:rPr>
        <w:t>Lineage c</w:t>
      </w:r>
      <w:r w:rsidR="00937F6C">
        <w:rPr>
          <w:rFonts w:ascii="Times New Roman" w:hAnsi="Times New Roman" w:cs="Times New Roman"/>
          <w:sz w:val="24"/>
        </w:rPr>
        <w:t xml:space="preserve">lassification </w:t>
      </w:r>
      <w:r w:rsidR="007F1E45">
        <w:rPr>
          <w:rFonts w:ascii="Times New Roman" w:hAnsi="Times New Roman" w:cs="Times New Roman"/>
          <w:sz w:val="24"/>
        </w:rPr>
        <w:t>were</w:t>
      </w:r>
      <w:r w:rsidR="00937F6C">
        <w:rPr>
          <w:rFonts w:ascii="Times New Roman" w:hAnsi="Times New Roman" w:cs="Times New Roman"/>
          <w:sz w:val="24"/>
        </w:rPr>
        <w:t xml:space="preserve"> in accordance with HA and NA genes provided in Figure 1.</w:t>
      </w:r>
      <w:r>
        <w:rPr>
          <w:rFonts w:ascii="Times New Roman" w:hAnsi="Times New Roman" w:cs="Times New Roman"/>
          <w:sz w:val="24"/>
        </w:rPr>
        <w:t xml:space="preserve"> </w:t>
      </w:r>
    </w:p>
    <w:p w14:paraId="2E0F306F" w14:textId="736A0673" w:rsidR="0048228E" w:rsidRDefault="004822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9D582A" w14:textId="2DACFD3F" w:rsidR="002469D6" w:rsidRDefault="002469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7C3047" wp14:editId="41D48C68">
            <wp:extent cx="5731510" cy="7576185"/>
            <wp:effectExtent l="0" t="0" r="2540" b="5715"/>
            <wp:docPr id="3" name="Picture 3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9N2China-Figure S1-26March2020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7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5B6C4" w14:textId="5EF84E9C" w:rsidR="0048228E" w:rsidRPr="00C20CD6" w:rsidRDefault="0048228E" w:rsidP="0048228E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153EB3" w:rsidRPr="00C20CD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s </w:t>
      </w:r>
    </w:p>
    <w:p w14:paraId="59F1711E" w14:textId="7AFA02A9" w:rsidR="0048228E" w:rsidRPr="00AE109B" w:rsidRDefault="00153EB3" w:rsidP="0048228E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 w:rsidR="00705C0E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. Representative virus of H9N2 and H5N1 lineages.</w:t>
      </w:r>
    </w:p>
    <w:tbl>
      <w:tblPr>
        <w:tblStyle w:val="TableGrid"/>
        <w:tblW w:w="62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3912"/>
      </w:tblGrid>
      <w:tr w:rsidR="00055454" w:rsidRPr="005B6D0B" w14:paraId="7CE786D0" w14:textId="77777777" w:rsidTr="00376131">
        <w:trPr>
          <w:trHeight w:val="397"/>
          <w:jc w:val="center"/>
        </w:trPr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D608D3" w14:textId="77777777" w:rsidR="005B6D0B" w:rsidRPr="005B6D0B" w:rsidRDefault="005B6D0B" w:rsidP="00376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D0B">
              <w:rPr>
                <w:rFonts w:ascii="Times New Roman" w:hAnsi="Times New Roman" w:cs="Times New Roman"/>
                <w:sz w:val="24"/>
                <w:szCs w:val="24"/>
              </w:rPr>
              <w:t>Lineage</w:t>
            </w:r>
          </w:p>
        </w:tc>
        <w:tc>
          <w:tcPr>
            <w:tcW w:w="39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1D6F8D" w14:textId="77777777" w:rsidR="005B6D0B" w:rsidRPr="005B6D0B" w:rsidRDefault="005B6D0B" w:rsidP="00376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D0B">
              <w:rPr>
                <w:rFonts w:ascii="Times New Roman" w:hAnsi="Times New Roman" w:cs="Times New Roman"/>
                <w:sz w:val="24"/>
                <w:szCs w:val="24"/>
              </w:rPr>
              <w:t>Representative virus</w:t>
            </w:r>
          </w:p>
        </w:tc>
      </w:tr>
      <w:tr w:rsidR="00055454" w:rsidRPr="005B6D0B" w14:paraId="74AD3107" w14:textId="77777777" w:rsidTr="00376131">
        <w:trPr>
          <w:trHeight w:val="397"/>
          <w:jc w:val="center"/>
        </w:trPr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592BE0BB" w14:textId="77777777" w:rsidR="005B6D0B" w:rsidRPr="005B6D0B" w:rsidRDefault="005B6D0B" w:rsidP="00376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D0B">
              <w:rPr>
                <w:rFonts w:ascii="Times New Roman" w:hAnsi="Times New Roman" w:cs="Times New Roman"/>
                <w:sz w:val="24"/>
                <w:szCs w:val="24"/>
              </w:rPr>
              <w:t>BJ/1/94</w:t>
            </w:r>
          </w:p>
        </w:tc>
        <w:tc>
          <w:tcPr>
            <w:tcW w:w="3912" w:type="dxa"/>
            <w:tcBorders>
              <w:top w:val="single" w:sz="4" w:space="0" w:color="auto"/>
            </w:tcBorders>
            <w:vAlign w:val="center"/>
          </w:tcPr>
          <w:p w14:paraId="035959DA" w14:textId="77777777" w:rsidR="005B6D0B" w:rsidRPr="005B6D0B" w:rsidRDefault="005B6D0B" w:rsidP="00376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D0B">
              <w:rPr>
                <w:rFonts w:ascii="Times New Roman" w:hAnsi="Times New Roman" w:cs="Times New Roman"/>
                <w:sz w:val="24"/>
                <w:szCs w:val="24"/>
              </w:rPr>
              <w:t>A/chicken/Beijing/1/94(H9N2)</w:t>
            </w:r>
          </w:p>
        </w:tc>
      </w:tr>
      <w:tr w:rsidR="00055454" w:rsidRPr="005B6D0B" w14:paraId="1E65A1CC" w14:textId="77777777" w:rsidTr="00376131">
        <w:trPr>
          <w:trHeight w:val="397"/>
          <w:jc w:val="center"/>
        </w:trPr>
        <w:tc>
          <w:tcPr>
            <w:tcW w:w="2324" w:type="dxa"/>
            <w:vAlign w:val="center"/>
          </w:tcPr>
          <w:p w14:paraId="333ECDC2" w14:textId="77777777" w:rsidR="005B6D0B" w:rsidRPr="005B6D0B" w:rsidRDefault="005B6D0B" w:rsidP="00376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D0B">
              <w:rPr>
                <w:rFonts w:ascii="Times New Roman" w:hAnsi="Times New Roman" w:cs="Times New Roman"/>
                <w:sz w:val="24"/>
                <w:szCs w:val="24"/>
              </w:rPr>
              <w:t>HK/Y439/97</w:t>
            </w:r>
          </w:p>
        </w:tc>
        <w:tc>
          <w:tcPr>
            <w:tcW w:w="3912" w:type="dxa"/>
            <w:vAlign w:val="center"/>
          </w:tcPr>
          <w:p w14:paraId="0B685AD4" w14:textId="77777777" w:rsidR="005B6D0B" w:rsidRPr="005B6D0B" w:rsidRDefault="005B6D0B" w:rsidP="00376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D0B">
              <w:rPr>
                <w:rFonts w:ascii="Times New Roman" w:hAnsi="Times New Roman" w:cs="Times New Roman"/>
                <w:sz w:val="24"/>
                <w:szCs w:val="24"/>
              </w:rPr>
              <w:t>A/duck/Hongkong/Y439/97(H9N2)</w:t>
            </w:r>
          </w:p>
        </w:tc>
      </w:tr>
      <w:tr w:rsidR="00055454" w:rsidRPr="005B6D0B" w14:paraId="658D089D" w14:textId="77777777" w:rsidTr="00376131">
        <w:trPr>
          <w:trHeight w:val="397"/>
          <w:jc w:val="center"/>
        </w:trPr>
        <w:tc>
          <w:tcPr>
            <w:tcW w:w="2324" w:type="dxa"/>
            <w:vAlign w:val="center"/>
          </w:tcPr>
          <w:p w14:paraId="3BFCD52B" w14:textId="77777777" w:rsidR="005B6D0B" w:rsidRPr="005B6D0B" w:rsidRDefault="005B6D0B" w:rsidP="00376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D0B">
              <w:rPr>
                <w:rFonts w:ascii="Times New Roman" w:hAnsi="Times New Roman" w:cs="Times New Roman"/>
                <w:sz w:val="24"/>
                <w:szCs w:val="24"/>
              </w:rPr>
              <w:t>SH/F/98</w:t>
            </w:r>
          </w:p>
        </w:tc>
        <w:tc>
          <w:tcPr>
            <w:tcW w:w="3912" w:type="dxa"/>
            <w:vAlign w:val="center"/>
          </w:tcPr>
          <w:p w14:paraId="6D8AA617" w14:textId="0B67F18D" w:rsidR="005B6D0B" w:rsidRPr="005B6D0B" w:rsidRDefault="005B6D0B" w:rsidP="00376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D0B">
              <w:rPr>
                <w:rFonts w:ascii="Times New Roman" w:hAnsi="Times New Roman" w:cs="Times New Roman"/>
                <w:sz w:val="24"/>
                <w:szCs w:val="24"/>
              </w:rPr>
              <w:t>A/chicken/Shanghai/F/98(H9N2)</w:t>
            </w:r>
          </w:p>
        </w:tc>
      </w:tr>
      <w:tr w:rsidR="00055454" w:rsidRPr="005B6D0B" w14:paraId="17D27767" w14:textId="77777777" w:rsidTr="00376131">
        <w:trPr>
          <w:trHeight w:val="397"/>
          <w:jc w:val="center"/>
        </w:trPr>
        <w:tc>
          <w:tcPr>
            <w:tcW w:w="2324" w:type="dxa"/>
            <w:vAlign w:val="center"/>
          </w:tcPr>
          <w:p w14:paraId="490E587D" w14:textId="2F6818A5" w:rsidR="005B6D0B" w:rsidRPr="005B6D0B" w:rsidRDefault="005B6D0B" w:rsidP="00376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D0B">
              <w:rPr>
                <w:rFonts w:ascii="Times New Roman" w:hAnsi="Times New Roman" w:cs="Times New Roman"/>
                <w:sz w:val="24"/>
                <w:szCs w:val="24"/>
              </w:rPr>
              <w:t>HK/G1/97</w:t>
            </w:r>
          </w:p>
        </w:tc>
        <w:tc>
          <w:tcPr>
            <w:tcW w:w="3912" w:type="dxa"/>
            <w:vAlign w:val="center"/>
          </w:tcPr>
          <w:p w14:paraId="466596B1" w14:textId="4786403E" w:rsidR="005B6D0B" w:rsidRPr="005B6D0B" w:rsidRDefault="005B6D0B" w:rsidP="00376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D0B">
              <w:rPr>
                <w:rFonts w:ascii="Times New Roman" w:hAnsi="Times New Roman" w:cs="Times New Roman"/>
                <w:sz w:val="24"/>
                <w:szCs w:val="24"/>
              </w:rPr>
              <w:t>A/quail/Hongkong/G1/97(H9N2)</w:t>
            </w:r>
          </w:p>
        </w:tc>
      </w:tr>
      <w:tr w:rsidR="00055454" w:rsidRPr="005B6D0B" w14:paraId="5BB615B6" w14:textId="77777777" w:rsidTr="00376131">
        <w:trPr>
          <w:trHeight w:val="397"/>
          <w:jc w:val="center"/>
        </w:trPr>
        <w:tc>
          <w:tcPr>
            <w:tcW w:w="2324" w:type="dxa"/>
            <w:vAlign w:val="center"/>
          </w:tcPr>
          <w:p w14:paraId="5D48E4ED" w14:textId="045B5D40" w:rsidR="005B6D0B" w:rsidRPr="005B6D0B" w:rsidRDefault="005B6D0B" w:rsidP="00376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D0B">
              <w:rPr>
                <w:rFonts w:ascii="Times New Roman" w:hAnsi="Times New Roman" w:cs="Times New Roman"/>
                <w:sz w:val="24"/>
                <w:szCs w:val="24"/>
              </w:rPr>
              <w:t>WI/1/66</w:t>
            </w:r>
          </w:p>
        </w:tc>
        <w:tc>
          <w:tcPr>
            <w:tcW w:w="3912" w:type="dxa"/>
            <w:vAlign w:val="center"/>
          </w:tcPr>
          <w:p w14:paraId="50833801" w14:textId="401501BE" w:rsidR="005B6D0B" w:rsidRPr="005B6D0B" w:rsidRDefault="005B6D0B" w:rsidP="00376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D0B">
              <w:rPr>
                <w:rFonts w:ascii="Times New Roman" w:hAnsi="Times New Roman" w:cs="Times New Roman"/>
                <w:sz w:val="24"/>
                <w:szCs w:val="24"/>
              </w:rPr>
              <w:t>A/turkey/Wisconsin/1/1966(H9N2)</w:t>
            </w:r>
          </w:p>
        </w:tc>
      </w:tr>
      <w:tr w:rsidR="00055454" w:rsidRPr="005B6D0B" w14:paraId="250E190A" w14:textId="77777777" w:rsidTr="00376131">
        <w:trPr>
          <w:trHeight w:val="397"/>
          <w:jc w:val="center"/>
        </w:trPr>
        <w:tc>
          <w:tcPr>
            <w:tcW w:w="2324" w:type="dxa"/>
            <w:tcBorders>
              <w:bottom w:val="single" w:sz="12" w:space="0" w:color="auto"/>
            </w:tcBorders>
            <w:vAlign w:val="center"/>
          </w:tcPr>
          <w:p w14:paraId="51495BE6" w14:textId="51EDA01A" w:rsidR="005B6D0B" w:rsidRPr="005B6D0B" w:rsidRDefault="005B6D0B" w:rsidP="00376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D0B">
              <w:rPr>
                <w:rFonts w:ascii="Times New Roman" w:hAnsi="Times New Roman" w:cs="Times New Roman"/>
                <w:sz w:val="24"/>
                <w:szCs w:val="24"/>
              </w:rPr>
              <w:t>Gs/GD/96</w:t>
            </w:r>
          </w:p>
        </w:tc>
        <w:tc>
          <w:tcPr>
            <w:tcW w:w="3912" w:type="dxa"/>
            <w:tcBorders>
              <w:bottom w:val="single" w:sz="12" w:space="0" w:color="auto"/>
            </w:tcBorders>
            <w:vAlign w:val="center"/>
          </w:tcPr>
          <w:p w14:paraId="06576797" w14:textId="0D3BD799" w:rsidR="005B6D0B" w:rsidRPr="005B6D0B" w:rsidRDefault="005B6D0B" w:rsidP="003761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D0B">
              <w:rPr>
                <w:rFonts w:ascii="Times New Roman" w:hAnsi="Times New Roman" w:cs="Times New Roman"/>
                <w:sz w:val="24"/>
                <w:szCs w:val="24"/>
              </w:rPr>
              <w:t>A/Goose/Guangdong/1/1996(H5N1)</w:t>
            </w:r>
          </w:p>
        </w:tc>
      </w:tr>
    </w:tbl>
    <w:p w14:paraId="58D801FA" w14:textId="1E8D65AA" w:rsidR="0048228E" w:rsidRDefault="0048228E">
      <w:pPr>
        <w:rPr>
          <w:rFonts w:ascii="Times New Roman" w:hAnsi="Times New Roman" w:cs="Times New Roman"/>
          <w:sz w:val="24"/>
          <w:szCs w:val="24"/>
        </w:rPr>
      </w:pPr>
    </w:p>
    <w:p w14:paraId="55557870" w14:textId="742B3FF7" w:rsidR="009204CC" w:rsidRDefault="009204CC">
      <w:pPr>
        <w:rPr>
          <w:rFonts w:ascii="Times New Roman" w:hAnsi="Times New Roman" w:cs="Times New Roman"/>
          <w:sz w:val="24"/>
          <w:szCs w:val="24"/>
        </w:rPr>
      </w:pPr>
    </w:p>
    <w:sectPr w:rsidR="009204CC" w:rsidSect="00E66886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4EE66D" w14:textId="77777777" w:rsidR="004D2FC2" w:rsidRDefault="004D2FC2" w:rsidP="00FB7606">
      <w:pPr>
        <w:spacing w:after="0" w:line="240" w:lineRule="auto"/>
      </w:pPr>
      <w:r>
        <w:separator/>
      </w:r>
    </w:p>
  </w:endnote>
  <w:endnote w:type="continuationSeparator" w:id="0">
    <w:p w14:paraId="7E1F129E" w14:textId="77777777" w:rsidR="004D2FC2" w:rsidRDefault="004D2FC2" w:rsidP="00FB7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4287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1140E7" w14:textId="1EDE0D31" w:rsidR="00FB7606" w:rsidRDefault="00FB76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462B9C" w14:textId="77777777" w:rsidR="00FB7606" w:rsidRDefault="00FB76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C8D3B9" w14:textId="77777777" w:rsidR="004D2FC2" w:rsidRDefault="004D2FC2" w:rsidP="00FB7606">
      <w:pPr>
        <w:spacing w:after="0" w:line="240" w:lineRule="auto"/>
      </w:pPr>
      <w:r>
        <w:separator/>
      </w:r>
    </w:p>
  </w:footnote>
  <w:footnote w:type="continuationSeparator" w:id="0">
    <w:p w14:paraId="5617C1BB" w14:textId="77777777" w:rsidR="004D2FC2" w:rsidRDefault="004D2FC2" w:rsidP="00FB76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36FD5"/>
    <w:multiLevelType w:val="hybridMultilevel"/>
    <w:tmpl w:val="5AD63CCA"/>
    <w:lvl w:ilvl="0" w:tplc="B858A0D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80F"/>
    <w:rsid w:val="000021C9"/>
    <w:rsid w:val="00004ECF"/>
    <w:rsid w:val="00005B8B"/>
    <w:rsid w:val="000122A1"/>
    <w:rsid w:val="00015C2A"/>
    <w:rsid w:val="00021BB0"/>
    <w:rsid w:val="000226BF"/>
    <w:rsid w:val="00025F9B"/>
    <w:rsid w:val="00032E6A"/>
    <w:rsid w:val="0004767F"/>
    <w:rsid w:val="00055454"/>
    <w:rsid w:val="00061D0C"/>
    <w:rsid w:val="0006580F"/>
    <w:rsid w:val="000700CC"/>
    <w:rsid w:val="00072496"/>
    <w:rsid w:val="000740EF"/>
    <w:rsid w:val="000769F4"/>
    <w:rsid w:val="0008310C"/>
    <w:rsid w:val="00083B7B"/>
    <w:rsid w:val="00083B96"/>
    <w:rsid w:val="000879F9"/>
    <w:rsid w:val="000901C0"/>
    <w:rsid w:val="00096C00"/>
    <w:rsid w:val="0009795D"/>
    <w:rsid w:val="000A3D7E"/>
    <w:rsid w:val="000A63B7"/>
    <w:rsid w:val="000A7AD0"/>
    <w:rsid w:val="000B0816"/>
    <w:rsid w:val="000B4D0E"/>
    <w:rsid w:val="000B4D1C"/>
    <w:rsid w:val="000C53F2"/>
    <w:rsid w:val="000D2424"/>
    <w:rsid w:val="000E0968"/>
    <w:rsid w:val="000E44C3"/>
    <w:rsid w:val="000E79DD"/>
    <w:rsid w:val="000F33AF"/>
    <w:rsid w:val="000F7078"/>
    <w:rsid w:val="000F7654"/>
    <w:rsid w:val="00103CEA"/>
    <w:rsid w:val="00105DC1"/>
    <w:rsid w:val="0012043B"/>
    <w:rsid w:val="00120BA1"/>
    <w:rsid w:val="00123EF0"/>
    <w:rsid w:val="00126F30"/>
    <w:rsid w:val="00127C5C"/>
    <w:rsid w:val="00136742"/>
    <w:rsid w:val="001373A8"/>
    <w:rsid w:val="00151328"/>
    <w:rsid w:val="00153EB3"/>
    <w:rsid w:val="00157195"/>
    <w:rsid w:val="00161721"/>
    <w:rsid w:val="00177D9D"/>
    <w:rsid w:val="00180F09"/>
    <w:rsid w:val="001928A7"/>
    <w:rsid w:val="00192E9B"/>
    <w:rsid w:val="00196289"/>
    <w:rsid w:val="001A209C"/>
    <w:rsid w:val="001B0242"/>
    <w:rsid w:val="001B0CEB"/>
    <w:rsid w:val="001B2B62"/>
    <w:rsid w:val="001B7870"/>
    <w:rsid w:val="001D63EC"/>
    <w:rsid w:val="001D6AB9"/>
    <w:rsid w:val="001E2720"/>
    <w:rsid w:val="001E2D1D"/>
    <w:rsid w:val="001F20FA"/>
    <w:rsid w:val="001F3B5F"/>
    <w:rsid w:val="001F7C72"/>
    <w:rsid w:val="00205CC6"/>
    <w:rsid w:val="00213234"/>
    <w:rsid w:val="00216D07"/>
    <w:rsid w:val="00222857"/>
    <w:rsid w:val="0023056E"/>
    <w:rsid w:val="00233D12"/>
    <w:rsid w:val="00240DFC"/>
    <w:rsid w:val="002447C9"/>
    <w:rsid w:val="002450E0"/>
    <w:rsid w:val="002465B7"/>
    <w:rsid w:val="002469D6"/>
    <w:rsid w:val="00246EBD"/>
    <w:rsid w:val="00247F3B"/>
    <w:rsid w:val="00256275"/>
    <w:rsid w:val="002618EE"/>
    <w:rsid w:val="00270874"/>
    <w:rsid w:val="0027148C"/>
    <w:rsid w:val="00272CE0"/>
    <w:rsid w:val="00283BD2"/>
    <w:rsid w:val="0028682A"/>
    <w:rsid w:val="0029037A"/>
    <w:rsid w:val="00297F16"/>
    <w:rsid w:val="002A459B"/>
    <w:rsid w:val="002C4447"/>
    <w:rsid w:val="002C64AF"/>
    <w:rsid w:val="002D1C7E"/>
    <w:rsid w:val="002E009B"/>
    <w:rsid w:val="002E146C"/>
    <w:rsid w:val="002E65B1"/>
    <w:rsid w:val="002E70FD"/>
    <w:rsid w:val="002F6CD8"/>
    <w:rsid w:val="0030147F"/>
    <w:rsid w:val="003030A9"/>
    <w:rsid w:val="00303C87"/>
    <w:rsid w:val="00304B77"/>
    <w:rsid w:val="0031276F"/>
    <w:rsid w:val="00312811"/>
    <w:rsid w:val="00315E36"/>
    <w:rsid w:val="0033345F"/>
    <w:rsid w:val="00335377"/>
    <w:rsid w:val="0033576B"/>
    <w:rsid w:val="00337819"/>
    <w:rsid w:val="00342CEE"/>
    <w:rsid w:val="00346319"/>
    <w:rsid w:val="00346B05"/>
    <w:rsid w:val="0035339F"/>
    <w:rsid w:val="00376131"/>
    <w:rsid w:val="00377F5C"/>
    <w:rsid w:val="00394761"/>
    <w:rsid w:val="00395AF9"/>
    <w:rsid w:val="003A3AC2"/>
    <w:rsid w:val="003A5C7B"/>
    <w:rsid w:val="003B4CF8"/>
    <w:rsid w:val="003B60EA"/>
    <w:rsid w:val="003C2356"/>
    <w:rsid w:val="003F18B4"/>
    <w:rsid w:val="003F4E26"/>
    <w:rsid w:val="003F78BB"/>
    <w:rsid w:val="004008D4"/>
    <w:rsid w:val="004047A9"/>
    <w:rsid w:val="004059F6"/>
    <w:rsid w:val="00416DA1"/>
    <w:rsid w:val="00420EB6"/>
    <w:rsid w:val="00422AC8"/>
    <w:rsid w:val="00441054"/>
    <w:rsid w:val="00445E37"/>
    <w:rsid w:val="004556E5"/>
    <w:rsid w:val="004625C9"/>
    <w:rsid w:val="0046330F"/>
    <w:rsid w:val="0048228E"/>
    <w:rsid w:val="00482D81"/>
    <w:rsid w:val="0048356E"/>
    <w:rsid w:val="00484CED"/>
    <w:rsid w:val="00497EB2"/>
    <w:rsid w:val="004A2475"/>
    <w:rsid w:val="004A6B60"/>
    <w:rsid w:val="004B0B11"/>
    <w:rsid w:val="004B7852"/>
    <w:rsid w:val="004C1132"/>
    <w:rsid w:val="004C6E6A"/>
    <w:rsid w:val="004D2FC2"/>
    <w:rsid w:val="004D5B3B"/>
    <w:rsid w:val="004D7C9D"/>
    <w:rsid w:val="00502CBF"/>
    <w:rsid w:val="00510140"/>
    <w:rsid w:val="00515433"/>
    <w:rsid w:val="0051555E"/>
    <w:rsid w:val="0052206F"/>
    <w:rsid w:val="00525E1F"/>
    <w:rsid w:val="005306FA"/>
    <w:rsid w:val="00532635"/>
    <w:rsid w:val="0053535C"/>
    <w:rsid w:val="00536EEF"/>
    <w:rsid w:val="00537257"/>
    <w:rsid w:val="005405E8"/>
    <w:rsid w:val="00540A9F"/>
    <w:rsid w:val="00541B97"/>
    <w:rsid w:val="00545958"/>
    <w:rsid w:val="0056139A"/>
    <w:rsid w:val="0056144C"/>
    <w:rsid w:val="005651F2"/>
    <w:rsid w:val="00567DDD"/>
    <w:rsid w:val="005824C7"/>
    <w:rsid w:val="0058531F"/>
    <w:rsid w:val="00594BD3"/>
    <w:rsid w:val="005A7258"/>
    <w:rsid w:val="005B00C3"/>
    <w:rsid w:val="005B671A"/>
    <w:rsid w:val="005B6D0B"/>
    <w:rsid w:val="005C1E83"/>
    <w:rsid w:val="005C3E38"/>
    <w:rsid w:val="005C6E82"/>
    <w:rsid w:val="005D0F18"/>
    <w:rsid w:val="005D1838"/>
    <w:rsid w:val="005D59DE"/>
    <w:rsid w:val="005D6EBC"/>
    <w:rsid w:val="005D6F6C"/>
    <w:rsid w:val="005E06D6"/>
    <w:rsid w:val="005E0F05"/>
    <w:rsid w:val="005E2C0A"/>
    <w:rsid w:val="005F0675"/>
    <w:rsid w:val="005F6F73"/>
    <w:rsid w:val="00602E45"/>
    <w:rsid w:val="006055A7"/>
    <w:rsid w:val="006100EC"/>
    <w:rsid w:val="00611487"/>
    <w:rsid w:val="00613B31"/>
    <w:rsid w:val="006153A8"/>
    <w:rsid w:val="00623141"/>
    <w:rsid w:val="00637FAD"/>
    <w:rsid w:val="006435BE"/>
    <w:rsid w:val="006512CA"/>
    <w:rsid w:val="006517E1"/>
    <w:rsid w:val="00654E3E"/>
    <w:rsid w:val="00664BAC"/>
    <w:rsid w:val="006667E4"/>
    <w:rsid w:val="006673DC"/>
    <w:rsid w:val="00672ECB"/>
    <w:rsid w:val="00690C72"/>
    <w:rsid w:val="006921CE"/>
    <w:rsid w:val="00693897"/>
    <w:rsid w:val="006A0BF8"/>
    <w:rsid w:val="006A2DBF"/>
    <w:rsid w:val="006A47C9"/>
    <w:rsid w:val="006A4EF3"/>
    <w:rsid w:val="006B3E36"/>
    <w:rsid w:val="006C4081"/>
    <w:rsid w:val="006D0C5B"/>
    <w:rsid w:val="006D7F7E"/>
    <w:rsid w:val="006E6988"/>
    <w:rsid w:val="006F16B4"/>
    <w:rsid w:val="00705C0E"/>
    <w:rsid w:val="0071314E"/>
    <w:rsid w:val="007312FA"/>
    <w:rsid w:val="00743889"/>
    <w:rsid w:val="00743ACB"/>
    <w:rsid w:val="0074595B"/>
    <w:rsid w:val="00745F9B"/>
    <w:rsid w:val="0075481D"/>
    <w:rsid w:val="00764967"/>
    <w:rsid w:val="00766A48"/>
    <w:rsid w:val="00771BC6"/>
    <w:rsid w:val="00784045"/>
    <w:rsid w:val="00791AE7"/>
    <w:rsid w:val="00791E9A"/>
    <w:rsid w:val="00796263"/>
    <w:rsid w:val="00796922"/>
    <w:rsid w:val="007A4A6F"/>
    <w:rsid w:val="007B4616"/>
    <w:rsid w:val="007C157A"/>
    <w:rsid w:val="007C26A0"/>
    <w:rsid w:val="007C78D8"/>
    <w:rsid w:val="007D2103"/>
    <w:rsid w:val="007D3351"/>
    <w:rsid w:val="007E0364"/>
    <w:rsid w:val="007F0350"/>
    <w:rsid w:val="007F15DA"/>
    <w:rsid w:val="007F1E45"/>
    <w:rsid w:val="007F574B"/>
    <w:rsid w:val="00800AEF"/>
    <w:rsid w:val="00800C96"/>
    <w:rsid w:val="00801DF9"/>
    <w:rsid w:val="00801E3E"/>
    <w:rsid w:val="00802F7E"/>
    <w:rsid w:val="00803244"/>
    <w:rsid w:val="008076B6"/>
    <w:rsid w:val="00813943"/>
    <w:rsid w:val="00814EFB"/>
    <w:rsid w:val="00816921"/>
    <w:rsid w:val="008301D1"/>
    <w:rsid w:val="00832CF8"/>
    <w:rsid w:val="00832D87"/>
    <w:rsid w:val="008372B3"/>
    <w:rsid w:val="008475EE"/>
    <w:rsid w:val="00854CD4"/>
    <w:rsid w:val="00863A5D"/>
    <w:rsid w:val="00864478"/>
    <w:rsid w:val="00881F22"/>
    <w:rsid w:val="008851AB"/>
    <w:rsid w:val="00887250"/>
    <w:rsid w:val="008931B3"/>
    <w:rsid w:val="008964AE"/>
    <w:rsid w:val="008A5FF2"/>
    <w:rsid w:val="008A6ACB"/>
    <w:rsid w:val="008C09C0"/>
    <w:rsid w:val="008C0D77"/>
    <w:rsid w:val="008C69AE"/>
    <w:rsid w:val="008D0C04"/>
    <w:rsid w:val="008D36F2"/>
    <w:rsid w:val="008E21E1"/>
    <w:rsid w:val="008E3B7B"/>
    <w:rsid w:val="008E577F"/>
    <w:rsid w:val="008F3D9B"/>
    <w:rsid w:val="008F5423"/>
    <w:rsid w:val="009141CC"/>
    <w:rsid w:val="0091592E"/>
    <w:rsid w:val="009204CC"/>
    <w:rsid w:val="00925D3D"/>
    <w:rsid w:val="00931652"/>
    <w:rsid w:val="00937F6C"/>
    <w:rsid w:val="00951AC7"/>
    <w:rsid w:val="00961D56"/>
    <w:rsid w:val="00966B6A"/>
    <w:rsid w:val="00970117"/>
    <w:rsid w:val="009739FA"/>
    <w:rsid w:val="00977442"/>
    <w:rsid w:val="00984BE8"/>
    <w:rsid w:val="00985168"/>
    <w:rsid w:val="00987512"/>
    <w:rsid w:val="009A2204"/>
    <w:rsid w:val="009A6BC6"/>
    <w:rsid w:val="009B3BA4"/>
    <w:rsid w:val="009C29F7"/>
    <w:rsid w:val="009C3387"/>
    <w:rsid w:val="009D26F1"/>
    <w:rsid w:val="009D513E"/>
    <w:rsid w:val="009D5995"/>
    <w:rsid w:val="009E13A5"/>
    <w:rsid w:val="009F46F9"/>
    <w:rsid w:val="00A0137C"/>
    <w:rsid w:val="00A11430"/>
    <w:rsid w:val="00A15C35"/>
    <w:rsid w:val="00A234DD"/>
    <w:rsid w:val="00A24920"/>
    <w:rsid w:val="00A34F11"/>
    <w:rsid w:val="00A35FC1"/>
    <w:rsid w:val="00A42090"/>
    <w:rsid w:val="00A44957"/>
    <w:rsid w:val="00A540EB"/>
    <w:rsid w:val="00A57907"/>
    <w:rsid w:val="00A64EAD"/>
    <w:rsid w:val="00A67DC2"/>
    <w:rsid w:val="00A81C04"/>
    <w:rsid w:val="00A83558"/>
    <w:rsid w:val="00A86CD5"/>
    <w:rsid w:val="00A87308"/>
    <w:rsid w:val="00A87E42"/>
    <w:rsid w:val="00A904DA"/>
    <w:rsid w:val="00A90CAB"/>
    <w:rsid w:val="00AA2F56"/>
    <w:rsid w:val="00AA53BA"/>
    <w:rsid w:val="00AB5DCF"/>
    <w:rsid w:val="00AB7C05"/>
    <w:rsid w:val="00AC0089"/>
    <w:rsid w:val="00AC2FEB"/>
    <w:rsid w:val="00AC3C13"/>
    <w:rsid w:val="00AC6653"/>
    <w:rsid w:val="00AD24D4"/>
    <w:rsid w:val="00AD6C07"/>
    <w:rsid w:val="00AE50BF"/>
    <w:rsid w:val="00B202F1"/>
    <w:rsid w:val="00B20FE3"/>
    <w:rsid w:val="00B25431"/>
    <w:rsid w:val="00B34B00"/>
    <w:rsid w:val="00B36D92"/>
    <w:rsid w:val="00B413FD"/>
    <w:rsid w:val="00B55934"/>
    <w:rsid w:val="00B620D9"/>
    <w:rsid w:val="00B73CA8"/>
    <w:rsid w:val="00B759F2"/>
    <w:rsid w:val="00B819A7"/>
    <w:rsid w:val="00B92700"/>
    <w:rsid w:val="00B96AD6"/>
    <w:rsid w:val="00BA09AB"/>
    <w:rsid w:val="00BA4D30"/>
    <w:rsid w:val="00BA6B86"/>
    <w:rsid w:val="00BA6C18"/>
    <w:rsid w:val="00BB1B50"/>
    <w:rsid w:val="00BB4005"/>
    <w:rsid w:val="00BC24A1"/>
    <w:rsid w:val="00BC5729"/>
    <w:rsid w:val="00BC59EE"/>
    <w:rsid w:val="00BD05DD"/>
    <w:rsid w:val="00BD332F"/>
    <w:rsid w:val="00BE03A9"/>
    <w:rsid w:val="00BE0FCB"/>
    <w:rsid w:val="00BE2E65"/>
    <w:rsid w:val="00C053E3"/>
    <w:rsid w:val="00C070B8"/>
    <w:rsid w:val="00C10285"/>
    <w:rsid w:val="00C102DC"/>
    <w:rsid w:val="00C12C10"/>
    <w:rsid w:val="00C15304"/>
    <w:rsid w:val="00C17A33"/>
    <w:rsid w:val="00C20CD6"/>
    <w:rsid w:val="00C22BFF"/>
    <w:rsid w:val="00C2409B"/>
    <w:rsid w:val="00C27F77"/>
    <w:rsid w:val="00C4456B"/>
    <w:rsid w:val="00C5137A"/>
    <w:rsid w:val="00C51E3B"/>
    <w:rsid w:val="00C55C99"/>
    <w:rsid w:val="00C62C31"/>
    <w:rsid w:val="00C67C6E"/>
    <w:rsid w:val="00C73582"/>
    <w:rsid w:val="00C76447"/>
    <w:rsid w:val="00C92C9D"/>
    <w:rsid w:val="00C9517F"/>
    <w:rsid w:val="00C9610A"/>
    <w:rsid w:val="00C9776A"/>
    <w:rsid w:val="00CB60AA"/>
    <w:rsid w:val="00CC1259"/>
    <w:rsid w:val="00CC79DB"/>
    <w:rsid w:val="00CD0416"/>
    <w:rsid w:val="00CE2CD2"/>
    <w:rsid w:val="00CE2FF1"/>
    <w:rsid w:val="00CE39F7"/>
    <w:rsid w:val="00D0014E"/>
    <w:rsid w:val="00D00D01"/>
    <w:rsid w:val="00D051B5"/>
    <w:rsid w:val="00D06747"/>
    <w:rsid w:val="00D124A2"/>
    <w:rsid w:val="00D167C8"/>
    <w:rsid w:val="00D2706F"/>
    <w:rsid w:val="00D45553"/>
    <w:rsid w:val="00D4796C"/>
    <w:rsid w:val="00D47A1A"/>
    <w:rsid w:val="00D535F2"/>
    <w:rsid w:val="00D5485D"/>
    <w:rsid w:val="00D5612D"/>
    <w:rsid w:val="00D632A8"/>
    <w:rsid w:val="00D6405C"/>
    <w:rsid w:val="00D66627"/>
    <w:rsid w:val="00D7084D"/>
    <w:rsid w:val="00D73C21"/>
    <w:rsid w:val="00D76816"/>
    <w:rsid w:val="00D905C8"/>
    <w:rsid w:val="00D942BD"/>
    <w:rsid w:val="00DA1692"/>
    <w:rsid w:val="00DA3965"/>
    <w:rsid w:val="00DA45C8"/>
    <w:rsid w:val="00DA59AE"/>
    <w:rsid w:val="00DD0009"/>
    <w:rsid w:val="00DD0C99"/>
    <w:rsid w:val="00DD21CE"/>
    <w:rsid w:val="00DE13EB"/>
    <w:rsid w:val="00DE3F30"/>
    <w:rsid w:val="00DE75DC"/>
    <w:rsid w:val="00DE761E"/>
    <w:rsid w:val="00DF495A"/>
    <w:rsid w:val="00DF7022"/>
    <w:rsid w:val="00E038A5"/>
    <w:rsid w:val="00E03D32"/>
    <w:rsid w:val="00E2322C"/>
    <w:rsid w:val="00E33F9D"/>
    <w:rsid w:val="00E44A06"/>
    <w:rsid w:val="00E66886"/>
    <w:rsid w:val="00E74AE4"/>
    <w:rsid w:val="00E823AD"/>
    <w:rsid w:val="00E90A47"/>
    <w:rsid w:val="00E9375C"/>
    <w:rsid w:val="00EB21E1"/>
    <w:rsid w:val="00EB472F"/>
    <w:rsid w:val="00EB5FAA"/>
    <w:rsid w:val="00EB5FC1"/>
    <w:rsid w:val="00EC4527"/>
    <w:rsid w:val="00EC6843"/>
    <w:rsid w:val="00ED2075"/>
    <w:rsid w:val="00EE3DDF"/>
    <w:rsid w:val="00EF4077"/>
    <w:rsid w:val="00EF4634"/>
    <w:rsid w:val="00F00A50"/>
    <w:rsid w:val="00F0209B"/>
    <w:rsid w:val="00F02EEB"/>
    <w:rsid w:val="00F1312F"/>
    <w:rsid w:val="00F1453E"/>
    <w:rsid w:val="00F17AEE"/>
    <w:rsid w:val="00F20CF1"/>
    <w:rsid w:val="00F2522A"/>
    <w:rsid w:val="00F30575"/>
    <w:rsid w:val="00F73734"/>
    <w:rsid w:val="00F8002E"/>
    <w:rsid w:val="00F81AB3"/>
    <w:rsid w:val="00F852A8"/>
    <w:rsid w:val="00F87F5E"/>
    <w:rsid w:val="00F90826"/>
    <w:rsid w:val="00F918A7"/>
    <w:rsid w:val="00F9207D"/>
    <w:rsid w:val="00F93D46"/>
    <w:rsid w:val="00FA0C18"/>
    <w:rsid w:val="00FB18CB"/>
    <w:rsid w:val="00FB2C9D"/>
    <w:rsid w:val="00FB3583"/>
    <w:rsid w:val="00FB7606"/>
    <w:rsid w:val="00FC3FFC"/>
    <w:rsid w:val="00FD1D08"/>
    <w:rsid w:val="00FE1D69"/>
    <w:rsid w:val="00FF220F"/>
    <w:rsid w:val="00FF24CE"/>
    <w:rsid w:val="00FF3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F3801"/>
  <w15:chartTrackingRefBased/>
  <w15:docId w15:val="{FB0FDECD-C1D0-451F-9A5D-BA78A1FF0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5E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40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408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25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66886"/>
  </w:style>
  <w:style w:type="paragraph" w:styleId="Header">
    <w:name w:val="header"/>
    <w:basedOn w:val="Normal"/>
    <w:link w:val="HeaderChar"/>
    <w:uiPriority w:val="99"/>
    <w:unhideWhenUsed/>
    <w:rsid w:val="00FB76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606"/>
  </w:style>
  <w:style w:type="paragraph" w:styleId="Footer">
    <w:name w:val="footer"/>
    <w:basedOn w:val="Normal"/>
    <w:link w:val="FooterChar"/>
    <w:uiPriority w:val="99"/>
    <w:unhideWhenUsed/>
    <w:rsid w:val="00FB76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606"/>
  </w:style>
  <w:style w:type="character" w:styleId="CommentReference">
    <w:name w:val="annotation reference"/>
    <w:basedOn w:val="DefaultParagraphFont"/>
    <w:uiPriority w:val="99"/>
    <w:semiHidden/>
    <w:unhideWhenUsed/>
    <w:rsid w:val="00192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28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2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8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8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8A7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DF70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8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8821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3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14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7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790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1419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6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00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2F4DE-6636-46E2-AB80-1053F9E1F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yun Li</dc:creator>
  <cp:keywords/>
  <dc:description/>
  <cp:lastModifiedBy>Ruiyun Li</cp:lastModifiedBy>
  <cp:revision>2</cp:revision>
  <dcterms:created xsi:type="dcterms:W3CDTF">2020-03-30T22:16:00Z</dcterms:created>
  <dcterms:modified xsi:type="dcterms:W3CDTF">2020-03-30T22:16:00Z</dcterms:modified>
</cp:coreProperties>
</file>